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793"/>
        <w:gridCol w:w="697"/>
        <w:gridCol w:w="6744"/>
      </w:tblGrid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LMU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F2H15.8 protein - Arabidopsis thaliana (Mouse-ear 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6W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Rhodanese like protein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RY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rhodanese family protein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O485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Rhodanese-like family protein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01G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t4g24750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4AC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Arial" w:ascii="Courier New" w:hAnsi="Courier New"/>
                <w:sz w:val="16"/>
                <w:szCs w:val="20"/>
              </w:rPr>
              <w:t>At1g09280/T12M41 - Arabidopsis thaliana (Mouse-ear 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T7X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Arial" w:ascii="Courier New" w:hAnsi="Courier New"/>
                <w:sz w:val="16"/>
                <w:szCs w:val="20"/>
              </w:rPr>
              <w:t>Chromosome 9 open reading frame 97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2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2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2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3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3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1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3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1682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rotein phosphatase 7 - Homo sapiens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1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 xml:space="preserve">Q16829 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rotein phosphatase 7 - Homo sapiens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2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T6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rotein phosphatase 5 - Homo sapiens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2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6SS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hosphatase 8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2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2856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rotein phosphatase 1 - Homo sapiens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2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IVT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SP16 protein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2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1311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rotein phosphatase 4 - Homo sapiens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2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059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rotein phosphatase 2 - Homo sapiens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2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Y6W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rotein phosphatase 10 - Homo sapiens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2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99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rotein phosphatase 9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2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05DF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  <w:lang w:val="pt-BR"/>
              </w:rPr>
            </w:pPr>
            <w:r>
              <w:rPr>
                <w:rFonts w:cs="Arial" w:ascii="Courier New" w:hAnsi="Courier New"/>
                <w:sz w:val="16"/>
                <w:szCs w:val="20"/>
                <w:lang w:val="pt-BR"/>
              </w:rPr>
              <w:t>Ubiquitin carboxyl-terminal hydrolase 8 (USP8)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2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5GF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ICDI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Dictyostelium discoideum (Slime mold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3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6KQ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ICDI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Dictyostelium discoideum (Slime mold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3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NFU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thiosulfate sulfurtransferase KAT - Homo sapiens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800080"/>
                <w:sz w:val="16"/>
                <w:szCs w:val="20"/>
              </w:rPr>
              <w:t>3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382H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9TRYP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Trypanosoma brucei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800080"/>
                <w:sz w:val="16"/>
                <w:szCs w:val="20"/>
              </w:rPr>
              <w:t>3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7W3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9TRYP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Trypanosoma brucei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800080"/>
                <w:sz w:val="16"/>
                <w:szCs w:val="20"/>
              </w:rPr>
              <w:t>3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382H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9TRYP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Trypanosoma brucei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800080"/>
                <w:sz w:val="16"/>
                <w:szCs w:val="20"/>
              </w:rPr>
              <w:t>3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86G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9TRYP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Trypanosoma brucei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3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3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3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M4F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  <w:lang w:val="pt-BR"/>
              </w:rPr>
            </w:pPr>
            <w:r>
              <w:rPr>
                <w:rFonts w:cs="Arial" w:ascii="Courier New" w:hAnsi="Courier New"/>
                <w:sz w:val="16"/>
                <w:szCs w:val="20"/>
                <w:lang w:val="pt-BR"/>
              </w:rPr>
              <w:t>3-mercaptopyruvate sulfurtransferase precursor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3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SCY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  <w:lang w:val="pt-BR"/>
              </w:rPr>
            </w:pPr>
            <w:r>
              <w:rPr>
                <w:rFonts w:cs="Arial" w:ascii="Courier New" w:hAnsi="Courier New"/>
                <w:sz w:val="16"/>
                <w:szCs w:val="20"/>
                <w:lang w:val="pt-BR"/>
              </w:rPr>
              <w:t>3-mercaptopyruvate sulfurtransferase precursor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4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4E4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ICDI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Dictyostelium discoideum (Slime mold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4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8BJL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GIALA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  <w:lang w:val="pt-BR"/>
              </w:rPr>
            </w:pPr>
            <w:r>
              <w:rPr>
                <w:rFonts w:cs="Arial" w:ascii="Courier New" w:hAnsi="Courier New"/>
                <w:sz w:val="16"/>
                <w:szCs w:val="20"/>
                <w:lang w:val="pt-BR"/>
              </w:rPr>
              <w:t>Thiosulfate sulfurtransferase - Giardia lamblia ATCC 50803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4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1676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hiosulfate sulfurtransferase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4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253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  <w:lang w:val="pt-BR"/>
              </w:rPr>
            </w:pPr>
            <w:r>
              <w:rPr>
                <w:rFonts w:cs="Arial" w:ascii="Courier New" w:hAnsi="Courier New"/>
                <w:sz w:val="16"/>
                <w:szCs w:val="20"/>
                <w:lang w:val="pt-BR"/>
              </w:rPr>
              <w:t>3-mercaptopyruvate sulfurtransferase - Homo sapiens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800080"/>
                <w:sz w:val="16"/>
                <w:szCs w:val="20"/>
              </w:rPr>
              <w:t>4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82K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9TRYP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  <w:lang w:val="pt-BR"/>
              </w:rPr>
            </w:pPr>
            <w:r>
              <w:rPr>
                <w:rFonts w:cs="Arial" w:ascii="Courier New" w:hAnsi="Courier New"/>
                <w:sz w:val="16"/>
                <w:szCs w:val="20"/>
                <w:lang w:val="pt-BR"/>
              </w:rPr>
              <w:t>Mercaptopyruvate sulfurtransferase, putative - Trypanosoma brucei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4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2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4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3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LEW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Senescence-associated protein sen1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RUD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Senescence-associated protein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4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FKW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Senescence-associated protein sen1-like protein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7XJR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senescence-associated rhodanese protein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5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391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hiosulfate sulfurtransferase(STR16)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5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5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3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5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6M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ICDI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yrosine phosphatase CDC25 - Dictyostelium discoideum (Slime mold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5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303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M-phase inducer phosphatase 2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5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303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M-phase inducer phosphatase 3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5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303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M-phase inducer phosphatase 1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5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IER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LAF7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PF13_0027 - Plasmodium falciparum (isolate 3D7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800080"/>
                <w:sz w:val="16"/>
                <w:szCs w:val="20"/>
              </w:rPr>
              <w:t>5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38EP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9TRYP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Trypanosoma brucei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800080"/>
                <w:sz w:val="16"/>
                <w:szCs w:val="20"/>
              </w:rPr>
              <w:t>6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85K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9TRYP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Trypanosoma brucei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800080"/>
                <w:sz w:val="16"/>
                <w:szCs w:val="20"/>
              </w:rPr>
              <w:t>6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389B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9TRYP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Trypanosoma brucei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80008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800080"/>
                <w:sz w:val="16"/>
                <w:szCs w:val="20"/>
              </w:rPr>
              <w:t>6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81R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9TRYP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Trypanosoma brucei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GY3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hosphatase Cdc25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T0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AT4g27700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LA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0WWP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At4g01050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00"/>
                <w:sz w:val="16"/>
                <w:szCs w:val="20"/>
              </w:rPr>
              <w:t>6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FN4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RATH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Emb CAB75797.1 - Arabidopsis thaliana (Mouse-ear cres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6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56Y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ICDI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Dictyostelium discoideum (Slime mold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6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4Y8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ICDI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Dictyostelium discoideum (Slime mold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FF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FF"/>
                <w:sz w:val="16"/>
                <w:szCs w:val="20"/>
              </w:rPr>
              <w:t>7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54NS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ICDI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Dictyostelium discoideum (Slime mold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7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8B3D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GIALA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Dual specificity phosphatase Cdc25, putative - Giardiam lamblia ATCC 50803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72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8B37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GIALA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Giardia lamblia ATCC 50803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73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8B23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GIALA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Giardia lamblia ATCC 50803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FF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FFFF"/>
                <w:sz w:val="16"/>
                <w:szCs w:val="20"/>
              </w:rPr>
              <w:t>74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A8BED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GIALA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utative uncharacterized protein - Giardiam lamblia ATCC 50803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7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TEA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BC domain-containing protein kinase-like protein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76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Y6J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Serine/threonine/tyrosine-interacting-like protein 1 (Dual specificity protein phosphatase 24) (Map kinase phosphatase-like protein MK-STYX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77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BYV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Centrosomal protein of 41 kDa - Homo sapiens (Human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FF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FF"/>
                <w:sz w:val="16"/>
                <w:szCs w:val="20"/>
              </w:rPr>
              <w:t>78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9NUY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HUMAN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BC1 domain family member 23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FF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FF0000"/>
                <w:sz w:val="16"/>
                <w:szCs w:val="20"/>
              </w:rPr>
              <w:t>79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Q8I5Y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PLAF7</w:t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eastAsia="Courier New" w:cs="Courier New" w:ascii="Courier New" w:hAnsi="Courier New"/>
                <w:sz w:val="16"/>
                <w:szCs w:val="20"/>
              </w:rPr>
              <w:t xml:space="preserve"> </w:t>
            </w:r>
            <w:r>
              <w:rPr>
                <w:rFonts w:cs="Arial" w:ascii="Courier New" w:hAnsi="Courier New"/>
                <w:sz w:val="16"/>
                <w:szCs w:val="20"/>
              </w:rPr>
              <w:t>(isolate 3D7) Putative uncharacterized protein PFL0320w - Plasmodium falciparum (contains 2 Rhodanese domains)</w:t>
            </w:r>
          </w:p>
        </w:tc>
      </w:tr>
      <w:tr>
        <w:trPr>
          <w:trHeight w:val="255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Arial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Arial" w:ascii="Courier New" w:hAnsi="Courier New"/>
                <w:b/>
                <w:bCs/>
                <w:color w:val="000000"/>
                <w:sz w:val="16"/>
                <w:szCs w:val="20"/>
              </w:rPr>
              <w:t>80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  <w:t>tl012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  <w:p>
            <w:pPr>
              <w:pStyle w:val="Normal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  <w:tc>
          <w:tcPr>
            <w:tcW w:w="67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Arial"/>
                <w:sz w:val="16"/>
                <w:szCs w:val="20"/>
              </w:rPr>
            </w:pPr>
            <w:r>
              <w:rPr>
                <w:rFonts w:cs="Arial" w:ascii="Courier New" w:hAnsi="Courier New"/>
                <w:sz w:val="16"/>
                <w:szCs w:val="20"/>
              </w:rPr>
            </w:r>
          </w:p>
        </w:tc>
      </w:tr>
    </w:tbl>
    <w:p>
      <w:pPr>
        <w:pStyle w:val="Normal"/>
        <w:ind w:right="4958" w:hanging="0"/>
        <w:rPr/>
      </w:pPr>
      <w:r>
        <w:rPr/>
      </w:r>
    </w:p>
    <w:p>
      <w:pPr>
        <w:pStyle w:val="Normal"/>
        <w:ind w:right="4958" w:hanging="0"/>
        <w:rPr/>
      </w:pPr>
      <w:r>
        <w:rPr/>
      </w:r>
    </w:p>
    <w:p>
      <w:pPr>
        <w:pStyle w:val="Normal"/>
        <w:ind w:right="4958" w:hanging="0"/>
        <w:rPr/>
      </w:pPr>
      <w:r>
        <w:rPr/>
        <w:t>Additional file 5.</w:t>
      </w:r>
    </w:p>
    <w:p>
      <w:pPr>
        <w:pStyle w:val="Normal"/>
        <w:ind w:right="-154" w:hanging="0"/>
        <w:rPr/>
      </w:pPr>
      <w:r>
        <w:rPr/>
        <w:t xml:space="preserve">Sequences of the Rhodanese group retrieved from the genomic databases using the PF00581 Pfam profile, with their database annotation.  The organisms from which the sequences originate are colour-coded as follows:  red, </w:t>
      </w:r>
      <w:r>
        <w:rPr>
          <w:i/>
        </w:rPr>
        <w:t xml:space="preserve">P. falciparum </w:t>
      </w:r>
      <w:r>
        <w:rPr/>
        <w:t>(Alveolates); green</w:t>
      </w:r>
      <w:r>
        <w:rPr>
          <w:i/>
        </w:rPr>
        <w:t>, A. thaliana</w:t>
      </w:r>
      <w:r>
        <w:rPr/>
        <w:t xml:space="preserve"> (Plants); blue, </w:t>
      </w:r>
      <w:r>
        <w:rPr>
          <w:i/>
        </w:rPr>
        <w:t>H. Sapiens</w:t>
      </w:r>
      <w:r>
        <w:rPr/>
        <w:t xml:space="preserve"> (Opisthokonts); turquoise, </w:t>
      </w:r>
      <w:r>
        <w:rPr>
          <w:i/>
        </w:rPr>
        <w:t>G. lamblia</w:t>
      </w:r>
      <w:r>
        <w:rPr/>
        <w:t xml:space="preserve"> (Excavates); purple, </w:t>
      </w:r>
      <w:r>
        <w:rPr>
          <w:i/>
        </w:rPr>
        <w:t>T. brucei</w:t>
      </w:r>
      <w:r>
        <w:rPr/>
        <w:t xml:space="preserve"> (Discicristates); black, </w:t>
      </w:r>
      <w:r>
        <w:rPr>
          <w:i/>
        </w:rPr>
        <w:t>T. pseudonana</w:t>
      </w:r>
      <w:r>
        <w:rPr/>
        <w:t xml:space="preserve"> (Heterokonts); and magenta, </w:t>
      </w:r>
      <w:r>
        <w:rPr>
          <w:i/>
        </w:rPr>
        <w:t>D. discoideum</w:t>
      </w:r>
      <w:r>
        <w:rPr/>
        <w:t xml:space="preserve"> (Amoebozoa).   See text for detail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13:28:00Z</dcterms:created>
  <dc:creator>jw149j</dc:creator>
  <dc:description/>
  <cp:keywords/>
  <dc:language>en-US</dc:language>
  <cp:lastModifiedBy>IBLS</cp:lastModifiedBy>
  <dcterms:modified xsi:type="dcterms:W3CDTF">2008-08-04T12:14:00Z</dcterms:modified>
  <cp:revision>5</cp:revision>
  <dc:subject/>
  <dc:title>1</dc:title>
</cp:coreProperties>
</file>